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4FC" w:rsidRPr="001013E2" w:rsidRDefault="00380A40" w:rsidP="007B04FC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</w:pPr>
      <w:r w:rsidRPr="001013E2"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  <w:t>Table S</w:t>
      </w:r>
      <w:r w:rsidR="00137951"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  <w:t>2</w:t>
      </w:r>
      <w:r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  <w:t xml:space="preserve"> Primers used to check genetic expression of different molecules</w:t>
      </w:r>
      <w:r w:rsidR="00C21EC7" w:rsidRPr="001013E2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  <w:t xml:space="preserve"> by real time PCR</w:t>
      </w:r>
    </w:p>
    <w:tbl>
      <w:tblPr>
        <w:tblW w:w="4499" w:type="pct"/>
        <w:tblInd w:w="-129" w:type="dxa"/>
        <w:tblCellMar>
          <w:left w:w="0" w:type="dxa"/>
          <w:right w:w="0" w:type="dxa"/>
        </w:tblCellMar>
        <w:tblLook w:val="04A0"/>
      </w:tblPr>
      <w:tblGrid>
        <w:gridCol w:w="1209"/>
        <w:gridCol w:w="3571"/>
        <w:gridCol w:w="3734"/>
      </w:tblGrid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NAME 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FORWARD PRIMER 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pacing w:val="3"/>
                <w:sz w:val="24"/>
                <w:szCs w:val="24"/>
                <w:lang w:eastAsia="en-IN"/>
              </w:rPr>
              <w:t xml:space="preserve">REVERSE PRIMER 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Neu1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GAGCAAGGATGATGGTGT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TGATCATCGCTGAGGAGA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Neu2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CTCTTCTTCATTGCCATCC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TCGTGAAGCTGCAAACAAT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Neu3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GATTGTGTCAGGCAGGAA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AGCTGGAAGCAAAAGAACCA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Neu4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CCGTCTTCCTCTTCTTCA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GCAGATCTTGCCAAAACA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spase 9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TAGAAAACCTTACCCCAGTG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TCAGGATGTAAGCCAAATCT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spase 8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AGACTGATTCAGAGGAGCAA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TGACTGGATGTACCAGGTT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spase 7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ATTTGACAGCCCACTTTAG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TTCCACTGGGATCTTGTATC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spase 3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AGGAGCAGTTTTGTTTGTG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CAGGCCTGAATAATGAAAAG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proofErr w:type="spellStart"/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Bax</w:t>
            </w:r>
            <w:proofErr w:type="spellEnd"/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TCACTGAAGCGACTGATG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GAGGAAAAACACAGTCCAAG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Bcl2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ATTGTGGCCTTCTTTGAG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eastAsia="Times New Roman" w:hAnsi="Times New Roman" w:cs="Times New Roman"/>
                <w:bCs/>
                <w:color w:val="000000" w:themeColor="text1"/>
                <w:spacing w:val="3"/>
                <w:sz w:val="24"/>
                <w:szCs w:val="24"/>
                <w:lang w:eastAsia="en-IN"/>
              </w:rPr>
              <w:t>TACAGTTCCACAAAGGCATC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GTCCACCACTGACAC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4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GACTCATGACCACAG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GAAGCAGCTTCCTG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6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CTGGGAGGCATAGACC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clin1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118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CTCAGCTCAACGTCA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TGGACCTTCTCGAGAT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3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82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AACGGCAGCCTTTAAC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39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GTTCTCCCCCTCCTT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ATGACAAAGATGTGC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TGCCTTCATATTCAA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7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ATCCTGCCCTCTGTCT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76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GAAACCAGCACCATG</w:t>
            </w:r>
          </w:p>
        </w:tc>
      </w:tr>
      <w:tr w:rsidR="00CF5FF6" w:rsidTr="00ED1FFD">
        <w:trPr>
          <w:trHeight w:val="278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12</w:t>
            </w:r>
          </w:p>
        </w:tc>
        <w:tc>
          <w:tcPr>
            <w:tcW w:w="20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GGGCAGTAGAGCGAAC</w:t>
            </w:r>
          </w:p>
        </w:tc>
        <w:tc>
          <w:tcPr>
            <w:tcW w:w="2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1" w:type="dxa"/>
              <w:bottom w:w="0" w:type="dxa"/>
              <w:right w:w="51" w:type="dxa"/>
            </w:tcMar>
          </w:tcPr>
          <w:p w:rsidR="007B04FC" w:rsidRPr="001013E2" w:rsidRDefault="00380A40" w:rsidP="00ED1FFD">
            <w:pPr>
              <w:tabs>
                <w:tab w:val="left" w:pos="77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3"/>
                <w:sz w:val="24"/>
                <w:szCs w:val="24"/>
                <w:lang w:eastAsia="en-IN"/>
              </w:rPr>
            </w:pPr>
            <w:r w:rsidRPr="00101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CCTGAGACTTGCAGTA</w:t>
            </w:r>
          </w:p>
        </w:tc>
      </w:tr>
    </w:tbl>
    <w:p w:rsidR="0028664D" w:rsidRPr="001013E2" w:rsidRDefault="00380A40" w:rsidP="0028664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</w:pPr>
      <w:r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All these information has also </w:t>
      </w:r>
      <w:r w:rsidR="00AA73FC"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been </w:t>
      </w:r>
      <w:r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mentioned in our earlier</w:t>
      </w:r>
      <w:r w:rsidR="00C21EC7"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 </w:t>
      </w:r>
      <w:r w:rsidR="00AA73FC" w:rsidRPr="001013E2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papers </w:t>
      </w:r>
      <w:r w:rsidRPr="0013795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[</w:t>
      </w:r>
      <w:r w:rsidR="008E12D0" w:rsidRPr="0013795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13, 19</w:t>
      </w:r>
      <w:r w:rsidRPr="0013795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].</w:t>
      </w:r>
    </w:p>
    <w:p w:rsidR="007B04FC" w:rsidRPr="001013E2" w:rsidRDefault="007B04FC" w:rsidP="007B04FC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04FC" w:rsidRPr="001013E2" w:rsidRDefault="007B04FC" w:rsidP="007B04FC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46C84" w:rsidRPr="001013E2" w:rsidRDefault="00846C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46C84" w:rsidRPr="001013E2" w:rsidSect="00E848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3E6" w:rsidRDefault="00BE73E6" w:rsidP="00CF5FF6">
      <w:pPr>
        <w:spacing w:after="0" w:line="240" w:lineRule="auto"/>
      </w:pPr>
      <w:r>
        <w:separator/>
      </w:r>
    </w:p>
  </w:endnote>
  <w:endnote w:type="continuationSeparator" w:id="0">
    <w:p w:rsidR="00BE73E6" w:rsidRDefault="00BE73E6" w:rsidP="00CF5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8939"/>
      <w:docPartObj>
        <w:docPartGallery w:val="AutoText"/>
      </w:docPartObj>
    </w:sdtPr>
    <w:sdtContent>
      <w:p w:rsidR="00AE2B76" w:rsidRDefault="00D67190">
        <w:pPr>
          <w:pStyle w:val="Footer"/>
          <w:jc w:val="center"/>
        </w:pPr>
        <w:r>
          <w:fldChar w:fldCharType="begin"/>
        </w:r>
        <w:r w:rsidR="00846C84">
          <w:instrText xml:space="preserve"> PAGE   \* MERGEFORMAT </w:instrText>
        </w:r>
        <w:r>
          <w:fldChar w:fldCharType="separate"/>
        </w:r>
        <w:r w:rsidR="00137951">
          <w:rPr>
            <w:noProof/>
          </w:rPr>
          <w:t>1</w:t>
        </w:r>
        <w:r>
          <w:fldChar w:fldCharType="end"/>
        </w:r>
      </w:p>
    </w:sdtContent>
  </w:sdt>
  <w:p w:rsidR="00AE2B76" w:rsidRDefault="00AE2B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3E6" w:rsidRDefault="00BE73E6" w:rsidP="00CF5FF6">
      <w:pPr>
        <w:spacing w:after="0" w:line="240" w:lineRule="auto"/>
      </w:pPr>
      <w:r>
        <w:separator/>
      </w:r>
    </w:p>
  </w:footnote>
  <w:footnote w:type="continuationSeparator" w:id="0">
    <w:p w:rsidR="00BE73E6" w:rsidRDefault="00BE73E6" w:rsidP="00CF5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B04FC"/>
    <w:rsid w:val="001013E2"/>
    <w:rsid w:val="001100CD"/>
    <w:rsid w:val="00137951"/>
    <w:rsid w:val="00165213"/>
    <w:rsid w:val="00191F81"/>
    <w:rsid w:val="00196881"/>
    <w:rsid w:val="001D3BD9"/>
    <w:rsid w:val="00241A85"/>
    <w:rsid w:val="0028664D"/>
    <w:rsid w:val="00296B6B"/>
    <w:rsid w:val="003171C0"/>
    <w:rsid w:val="00380A40"/>
    <w:rsid w:val="004B31D2"/>
    <w:rsid w:val="004C4990"/>
    <w:rsid w:val="004D6DB0"/>
    <w:rsid w:val="00521FEF"/>
    <w:rsid w:val="00603456"/>
    <w:rsid w:val="006159BA"/>
    <w:rsid w:val="00617C27"/>
    <w:rsid w:val="00622C61"/>
    <w:rsid w:val="006B7990"/>
    <w:rsid w:val="00760F47"/>
    <w:rsid w:val="00761991"/>
    <w:rsid w:val="007B04FC"/>
    <w:rsid w:val="007E5CC8"/>
    <w:rsid w:val="00826459"/>
    <w:rsid w:val="00846C84"/>
    <w:rsid w:val="00861BE1"/>
    <w:rsid w:val="0086220D"/>
    <w:rsid w:val="008E12D0"/>
    <w:rsid w:val="00920C53"/>
    <w:rsid w:val="00964A65"/>
    <w:rsid w:val="00AA12C9"/>
    <w:rsid w:val="00AA73FC"/>
    <w:rsid w:val="00AE2B76"/>
    <w:rsid w:val="00B009AD"/>
    <w:rsid w:val="00B449FC"/>
    <w:rsid w:val="00BE73E6"/>
    <w:rsid w:val="00C134E6"/>
    <w:rsid w:val="00C21EC7"/>
    <w:rsid w:val="00CE1E59"/>
    <w:rsid w:val="00CE5BBA"/>
    <w:rsid w:val="00CF5FF6"/>
    <w:rsid w:val="00D67190"/>
    <w:rsid w:val="00D93B54"/>
    <w:rsid w:val="00DA5E9F"/>
    <w:rsid w:val="00ED1FFD"/>
    <w:rsid w:val="00ED51EF"/>
    <w:rsid w:val="00ED6920"/>
    <w:rsid w:val="00F52AA3"/>
    <w:rsid w:val="00FB7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4FC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04FC"/>
  </w:style>
  <w:style w:type="paragraph" w:styleId="ListParagraph">
    <w:name w:val="List Paragraph"/>
    <w:basedOn w:val="Normal"/>
    <w:link w:val="ListParagraphChar"/>
    <w:uiPriority w:val="34"/>
    <w:qFormat/>
    <w:rsid w:val="007B04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0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4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WARA MURALI</dc:creator>
  <cp:lastModifiedBy>ESWARA MURALI</cp:lastModifiedBy>
  <cp:revision>32</cp:revision>
  <dcterms:created xsi:type="dcterms:W3CDTF">2020-01-29T13:07:00Z</dcterms:created>
  <dcterms:modified xsi:type="dcterms:W3CDTF">2020-11-26T16:16:00Z</dcterms:modified>
</cp:coreProperties>
</file>